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EBD2A" w14:textId="77777777" w:rsidR="009D0C71" w:rsidRDefault="00C638C0" w:rsidP="0084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C638C0">
        <w:rPr>
          <w:rFonts w:ascii="Times New Roman" w:eastAsia="Times New Roman" w:hAnsi="Times New Roman" w:cs="Times New Roman"/>
          <w:b/>
          <w:bCs/>
          <w:sz w:val="24"/>
          <w:szCs w:val="24"/>
        </w:rPr>
        <w:t>Table 1. PCR Primers</w:t>
      </w:r>
      <w:r w:rsidRPr="00C638C0">
        <w:rPr>
          <w:rFonts w:ascii="Times New Roman" w:eastAsia="Times New Roman" w:hAnsi="Times New Roman" w:cs="Times New Roman"/>
          <w:sz w:val="24"/>
          <w:szCs w:val="24"/>
        </w:rPr>
        <w:t xml:space="preserve">. PCR primers that were used to amplify segments of each individual </w:t>
      </w:r>
      <w:r w:rsidRPr="00C638C0">
        <w:rPr>
          <w:rFonts w:ascii="Times New Roman" w:eastAsia="Times New Roman" w:hAnsi="Times New Roman" w:cs="Times New Roman"/>
          <w:i/>
          <w:sz w:val="24"/>
          <w:szCs w:val="24"/>
        </w:rPr>
        <w:t>B. glabrata</w:t>
      </w:r>
      <w:r w:rsidRPr="00C638C0">
        <w:rPr>
          <w:rFonts w:ascii="Times New Roman" w:eastAsia="Times New Roman" w:hAnsi="Times New Roman" w:cs="Times New Roman"/>
          <w:sz w:val="24"/>
          <w:szCs w:val="24"/>
        </w:rPr>
        <w:t xml:space="preserve"> TEP sequence. PCR verified indicates that the PCR product was visible in agarose gel electrophoresis and the expected band size was </w:t>
      </w:r>
      <w:bookmarkStart w:id="0" w:name="_Hlk38902204"/>
      <w:r w:rsidRPr="00C638C0">
        <w:rPr>
          <w:rFonts w:ascii="Times New Roman" w:eastAsia="Times New Roman" w:hAnsi="Times New Roman" w:cs="Times New Roman"/>
          <w:sz w:val="24"/>
          <w:szCs w:val="24"/>
        </w:rPr>
        <w:t>observed</w:t>
      </w:r>
      <w:bookmarkEnd w:id="0"/>
      <w:r w:rsidRPr="00C638C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8DBE614" w14:textId="77777777" w:rsidR="00847C00" w:rsidRPr="00847C00" w:rsidRDefault="00847C00" w:rsidP="0084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4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675"/>
        <w:gridCol w:w="3016"/>
        <w:gridCol w:w="789"/>
        <w:gridCol w:w="720"/>
        <w:gridCol w:w="810"/>
        <w:gridCol w:w="810"/>
        <w:gridCol w:w="1620"/>
      </w:tblGrid>
      <w:tr w:rsidR="00586F79" w:rsidRPr="00586F79" w14:paraId="6062FC6F" w14:textId="77777777" w:rsidTr="00146C34">
        <w:trPr>
          <w:trHeight w:val="294"/>
        </w:trPr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163D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P Primer</w:t>
            </w:r>
          </w:p>
        </w:tc>
        <w:tc>
          <w:tcPr>
            <w:tcW w:w="3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B3D308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5' - 3'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57B0B0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  <w:proofErr w:type="spellEnd"/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C63B60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a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  <w:proofErr w:type="spellEnd"/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84C2A1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CF7FA5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R Verifie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DD6EE"/>
            <w:noWrap/>
            <w:vAlign w:val="center"/>
            <w:hideMark/>
          </w:tcPr>
          <w:p w14:paraId="504ACB3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ld Characterization</w:t>
            </w:r>
          </w:p>
        </w:tc>
      </w:tr>
      <w:tr w:rsidR="00586F79" w:rsidRPr="00586F79" w14:paraId="54A48CE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07B070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1 25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AC9E6D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TACCTCTCGCTAACTC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EAAC37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1A816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E2407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CF704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E13B21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E2B0EE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7BD49E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1 25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3C955F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GCGTGTCTTGTACATTTC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F4F62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992DEF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280DCE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4A6AF8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A9B25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480C89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E71A8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2 73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0F1240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AGTAGAAGCCTCACACTAT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E00E85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DEB88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25A329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52B3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4BD12A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C3BC6A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9C065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2 73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AD493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GCGCATACTTTGCC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DED9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D5C8C8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2871E7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4A94AE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AC0B5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81BC60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40911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3 80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0A0D0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CCAGGTCAGAAAGTG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0A25C7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C257E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B36A3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FDF73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0237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0085209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C8874B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3 80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9F1CA6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ACAGGCTGAAGAGGA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BEF71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BDFDE9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66ACE7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A80CC3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A26E0A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6E252C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E4003F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4 80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8E5F78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GCACTGGAGTTGTTGTT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955A34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651FC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7FDD7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61155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7BCFD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CC1BE9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8DD7E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4 80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39FD92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CAGGGAGGATGTGATA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5ACE7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4B06E0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F79A32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874501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130EB5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7A7E56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B9EAC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5 78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71474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GGTCAAGTCTGGTCACAT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C897A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86FD81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5C190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DD9BCA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528573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AB0772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F1962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5 78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BEE965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ATACTGGCAGGTACCA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B0AC76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791541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D532E9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B2E96C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55BB80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0F3348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ED8085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6 67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0C5683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ACTGGGAGGAAACCATC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3B178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02C6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38BAD0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794B1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842ACF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2C5F99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3259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6 67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F981B3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TGGAGGGACAGGAAG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959C5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3EF581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0147D3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15A79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2CB0D3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57B58F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0064D7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7 98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CD675B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GCATCCAGAAACAGGA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6EE31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B0BD6A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035CB6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ACA3F3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E7C4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B83336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8101E5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7 98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69EFE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ATAGGAGCCCAAGACTCTA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425AFD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4D777B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1777B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457E2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AA949D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85C2C7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57858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8 7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FAB669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AGTGGAAAGGACTCATA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D8B65B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7C982B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8A91FB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31A86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15A4B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E5463F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2379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8 7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2FBBEC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GTTCCAGCTCCACAACA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ED322A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4E611C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944CB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F39D6D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8F306B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B5D28F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8B758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9 30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F29DAB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CCTGAATTTGGACCTG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B7C02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5331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198D80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FA392C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43A6A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ABAF08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FF94C8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9 30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9FA4EE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TGTTTCTGGTGGTCT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B1EF0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F2BA3B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834FBA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3A7016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8EE583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95BB00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0A9330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F10 22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6171C7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TGTACCTGTGGTCTGCTT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ABA5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0A0EE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7EA938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2A733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91EDC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0A11C37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7BDF7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1 R10 22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439D4F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TGTTGCTGGACAGTTC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9AAF82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EFF629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674F91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84CBD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18C9A8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AD9B9A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68503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1 696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7EE124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CATGCATGAAGGACAAG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33FDE4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43EEAE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CC6D16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25D01D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51C544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D1DD7A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DB311C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1 696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9BEEE2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CAGTTAGCCAGAGATTAG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CC2C0E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66F585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89D46E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4B57CA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17B2A9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12D2BC1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CE79BD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2 978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C52E72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GCAGGAATACCGACCTA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37A2D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142272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1E42B5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95FFA0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207D2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74CB3E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CF445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2 978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214ACE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TAGTCATGTCACGCTCTAAC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E3966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B219EC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D5E03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F06506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04662E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7CFFC7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49D533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3 514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28D7D9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CAAACAAGGCGGAT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9177D7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53625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9528AC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EA269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B64D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B43F33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15F1D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3 514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EAD7C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GGTCAAGCTACGTTCAGT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96513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5A3917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F11AB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3E84D7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1F125C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AE25E4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D5E18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4 283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03A484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TCAGCTTACTGTCAC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6F3508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F649C7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1D24F4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C38216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06702C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9662F3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94725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2M-2 P4 283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97A692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CCGAGACTGCACAT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81FC4D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5CF729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26C598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1B2A8B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DFF622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5D4ECB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02D324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1 806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0EED8F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TTCAGCATTTCAGCGTAT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6052E6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FD2F12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A79373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746E8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65C166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46681A5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489631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1 806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5AB884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AGCTTCCATTGCCAGTAT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97EF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FCF985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13768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7B6F2E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9099C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11990E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2C68A0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2 850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5A992A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GCACATCCTATTCCCT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56C94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87A99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C81C6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9BAEC1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2FFF9A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83A3A4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CD9A75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2 850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F5AD3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AGTCGTTTCTGCCACTA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003E81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EB4F4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E4C8AD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97646B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984018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BDCC26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D9B6A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3 542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740820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ACCCAAATGAAGAGCCTAT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0CA09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E34E8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4963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27504E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E4AEF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E553C1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1A32C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3 542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B1B85F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TAGGTAGCAGCCATCAA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F018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E894F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7A746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73B4D7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188FE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5355C6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6EE96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4 586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18E75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CCTACCAATGTCCCTA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86EB31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D8663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D56FE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03274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BDFA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475826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B2609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4 586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D3C9F9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TTTGTGTGGCCTCAATC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9C2E2B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481045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490405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D0229E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70EF90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0679AB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B17731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5 518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A8225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GAGCTGATGGAAATACCTT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3B02C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E77B8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7A594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BF1EC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20DA4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0CC4BA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1A64B6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PAMD8-1 P5 518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3A74C7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ATGATATGAAAGGATGCA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2D44D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7B72DF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6A73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3D0A1F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5E36CA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BA0CD3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87E87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3-1 F1 48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923162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GGATTACCCGGAGAGG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21669A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0E10DE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4E0358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871921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FE8E2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CA42F4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2EE208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1 48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462E1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ACAGCGCTAGTTGTCC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08485E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7126E8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25EE1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F2B5D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DA8B7E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EA16D1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B765A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2 83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3C398D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GACAACTAGCGCTGT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1CBAD3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DC14F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C09570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D5BD9F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C6BF2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B8D573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E26D9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2 83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693CF3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TCCGACTGCAGGAGTG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F8241A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31CC1F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149D99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92DBD9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AD0139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5CDFCD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58738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3 74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455275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TGCCAGGCTGACTGATAC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1D2DC8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63933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413933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E02ECC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142AC0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CD7DB5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A6A2A8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3 74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5EDABF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AGTTCTTGGGTGGCG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9EB34C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F541DC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907BF6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9459C6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E8E86D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FC5A2B5" w14:textId="77777777" w:rsidTr="00146C34">
        <w:trPr>
          <w:trHeight w:val="30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00789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4 8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C2C2FD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GCCGATGACCCCTAAG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632FF4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D79046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6AB2F6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04539A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AC2D72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46B7A1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BFFA69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4 8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9A5AD9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CTTGGGTCCAGCATG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4024EE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9AD3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9B8990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9D365F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DFB154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A31A7A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379A9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5 92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232BC0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GTCATGCTGGACCCAAG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F64D16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9C158D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97A48E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34AED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C977A0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00EA120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DF9793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5 92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AC6B7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GCTGTTTGGTGTACCAG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FA322C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079D36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CB00FB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9582F5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1CA4C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1CAB22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EC3598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6 76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74F9ED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GAGGATTACGAGGGGC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48C6B1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9F430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7FC0F3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BDFF3C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99770A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FA3271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82268E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6 76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201A3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TCTGACAGATCGTCGC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99BCE0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3BFF8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DC6596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D606E0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68EEE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780F1F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120204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7 8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88446F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TACAGCGCCTCAGTC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5A2A05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AEEB93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34484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695E62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FAA68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489A03F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8CEE8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7 8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4BCF51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TGAGGCGCTTCACAGT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0135B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19ED0A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4B76CA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D1637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AE2C48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B49748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7964EC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F8 72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C5814E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GAGGTCTGAGCAGGGA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A26FD7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4D6C1B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DD2F44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0F338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DC074B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E5E4C5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C0945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1 R8 72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AC1D80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ATGGATGTAGGCCAGAA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98985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BE462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3B6681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C40E9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6FFD8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FF1C9A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2A331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1 53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9A9D0D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GACGTATTGCCAGGAT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BDC55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547559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AC7A2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FD6D5E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FD9C1E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28BC30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9D332F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1 53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655FE7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GAAGACTGACGGAATGTT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C10474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78AD7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474041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1CCC36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770842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AD87F0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C600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2 58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50BD6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ATTCCGTCAGTCTTC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31CC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90E3F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0874CF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A0410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BEA695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04D87A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E8F228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2 58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42BE10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TTACTTGTGTACATCAGC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2653A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08B330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731B9F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9B7D62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CA064F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BC943C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59250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3 70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BEE227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CCAAGTGATCTACTCCA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9ADB79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687C0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6A515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8C0213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C64EC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605CFB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39B2C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3 70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8D8BA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TCCTGTCCCTTGGAAT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33B1C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63801E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ADAFE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B41A7C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0CE50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B5ADFE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7FE056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4 7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722388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TCTCTACCTGACTCCATC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DF736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5B00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35A0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75FE16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4563C7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6BD455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84D452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4 7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76238D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CTCCATCAGTCCCTTA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E2B63E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1A3653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46EA47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3A8D0B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E5AA6C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788BE1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61ABA4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5 59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6835B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TCCTGGAGCCAAACAT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AE283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EDF930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2180C3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F98AAC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EDCCBF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845487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F1FED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5 59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5C9EFF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CTTCCTGCCTGTCCA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06E41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66923A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A8929E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B18C51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4E55F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2C7249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F8CAC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6 71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7871CB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AAGACCATCTTACCCTTC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56560C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3EE3B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0B30ED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4D37D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63A53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A5DDD6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CD2E8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6 71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222F3B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TTGAGTCCAGGGCTAT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1EBFE9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5926AD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19128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5E952E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31F7F2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31DF40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E0370E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7 80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50F993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CTATGGTCTGCTGGTAT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2750B5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413CA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4C0E56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2C86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239EB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3AE3A3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F27FBE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7 80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F77F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GAGGCTTAGGCTTTCT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0DD364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17702A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DAD8C7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5F3B71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1C37D6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42E368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FC6ED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8 57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83497D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CCACCAGAAGACAAA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4B2620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A68A7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F283B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B46D0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C7AC6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3E2C13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EF831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8 57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E85926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GACACAGCCAACTTGAA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4D587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347ED8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96F35A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69D53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260D8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D8652B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1C84B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F9 52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A1C8A3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TCTGTCCCAAGGTGATA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EE639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6FD0B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BA6675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D7B92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E684E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4B7C65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1EF4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2 R9 52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F99353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CTGTTCAGATCCTCG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9B775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E3D2D5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C00AD4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1038A3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FDAB75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110637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940D39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P1 546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03305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ATGCTAGGGCTGGATGA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06228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0B0589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42FA5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C8B780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D88B8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</w:t>
            </w:r>
            <w:proofErr w:type="gramStart"/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  P</w:t>
            </w:r>
            <w:proofErr w:type="gramEnd"/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1 546 (was TEP-4) (Found to be part of current C3-3)</w:t>
            </w:r>
          </w:p>
        </w:tc>
      </w:tr>
      <w:tr w:rsidR="00586F79" w:rsidRPr="00586F79" w14:paraId="7FC9D5F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CC3756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P1 546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7C200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CAGACGCATTTCAACTTT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1E6639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E86B18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054771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68591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52E644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19C9E7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D22BE0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P2 637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8E0BCB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AAGACACTCCACCAGGA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0B50F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D244D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4B392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805FA3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85D62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</w:t>
            </w:r>
            <w:proofErr w:type="gramStart"/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  P</w:t>
            </w:r>
            <w:proofErr w:type="gramEnd"/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 637 (was TEP-4) (Found to be part of current C3-3)</w:t>
            </w:r>
          </w:p>
        </w:tc>
      </w:tr>
      <w:tr w:rsidR="00586F79" w:rsidRPr="00586F79" w14:paraId="45E2BE9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078F48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P2 637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B48E39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ACAAGGACTTACCTCTCA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64ED7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BFF19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3A476B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6C09A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BC039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2B6464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6B5FDD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F1 42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D9202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ACCATTGAACGCAGACAG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AB2CD8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83CD0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35E1BC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C5B7F2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D29ABF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0382BF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5B2998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R1 42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FB8054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AGCTCTTCCACACAGTATTT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1AED0E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A9107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8DACF8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D58A08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C1301C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B2D722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5FBD2E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F2 6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8D629B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ATCTCCCAGCATGAGAAT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B0BA7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927A41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0CFC8D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E58FE4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71FD4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4255AB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981A64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R2 68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DD3BBC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GCACATGAACATCAGCAA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ED82CB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6385DB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B71262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ED08D3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1C7416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446A52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8153AA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F3 186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178F1C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GAGAGGAGGCAGCAAT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E09E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F25306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0BFEAF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186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DA5DB0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ECF5D9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4F835B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53B8D1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3-3 R3 186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8A0416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ACAGGATGGAACTGGATG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6F935E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194B4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0D03DF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FE5377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78DC62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DC5447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1317C0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F4 44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26F19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TCGTGCCAGAAGTAACCTA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B44E0C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C6FA1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9C7D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B8DD0D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A91285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C777AA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3E1095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R4 44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B2FFC3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TCCTCTGTTGATGTGTGAGA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AEC7B7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D494CC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012A81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6C7265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116A2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07E3E3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EAA5C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F5 34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8BC9F4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GATGAAGAGGTTGAGAGGAA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7367DD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085A8C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2A872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3377F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325E9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5FB479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626667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3-3 R5 34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A3638A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GCTACCAGTCTTGTTGAGA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D2737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9A5F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1569B5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2912FF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6E90F4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82EB26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F66C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685 F P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FA4ECB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CGTAATGTTGTGCC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51AB55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AB00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73F160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3DCB9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FB9062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1</w:t>
            </w:r>
          </w:p>
        </w:tc>
      </w:tr>
      <w:tr w:rsidR="00586F79" w:rsidRPr="00586F79" w14:paraId="64E19FC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27F13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685 R P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15454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GGCCGAACGTGTA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104EE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BAFA2A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C00952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66A58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5E8F3E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A8AB1E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EBCBF8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30 F P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A0DB85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GAGTGGAGTCAGCGGA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B6621A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25A5B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752163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2C496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08B81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2</w:t>
            </w:r>
          </w:p>
        </w:tc>
      </w:tr>
      <w:tr w:rsidR="00586F79" w:rsidRPr="00586F79" w14:paraId="4813CE2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D8C91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30 R P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8A616D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AGGCTCATGTTCTGTC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6C83B5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9A03C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1909EF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42F859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E2477C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746B25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D9A01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57 F P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9DF62F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GCTAAATGGCAGCTCGG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9E4FBB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9A899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9CDFA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3C472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781BD4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3</w:t>
            </w:r>
          </w:p>
        </w:tc>
      </w:tr>
      <w:tr w:rsidR="00586F79" w:rsidRPr="00586F79" w14:paraId="33839A1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E34AF3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57 R P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63385C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TGACCGTTCAGCTCC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9F521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81C5A4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2C0122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D867E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BA9FE0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05365F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ABABFF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52 F P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9624FC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CTACCTGGACAGAACATG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9A525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569CE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7CEA2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46DFF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09F6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4</w:t>
            </w:r>
          </w:p>
        </w:tc>
      </w:tr>
      <w:tr w:rsidR="00586F79" w:rsidRPr="00586F79" w14:paraId="69EB91CD" w14:textId="77777777" w:rsidTr="00146C34">
        <w:trPr>
          <w:trHeight w:val="30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7AF26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52 R P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B2D63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CAGCCAGGACATAGAT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CD1435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3122DE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7734E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735812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AA869B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CC8905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4551E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619 F P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76391A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GAGACTCCAATGAAGTTG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1D7E79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2DBAA7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026D28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C6739D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F23D5A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5</w:t>
            </w:r>
          </w:p>
        </w:tc>
      </w:tr>
      <w:tr w:rsidR="00586F79" w:rsidRPr="00586F79" w14:paraId="103B14C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55E1D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619 R P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AC61AE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AGTGATGGTGTCTGGTAC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03A88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064FFF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BC4DB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BFD6A8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3EC6DB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65F0BB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598C8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39 F P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14ABEB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CTTTCCTACAGTGGAAG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828D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A8020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6F4F9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4D550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C3F37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6</w:t>
            </w:r>
          </w:p>
        </w:tc>
      </w:tr>
      <w:tr w:rsidR="00586F79" w:rsidRPr="00586F79" w14:paraId="5FBAB1E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75076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39 R P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4E8310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CTTCATGTCTGACGAGA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AAD1FB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EA5E72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DA2785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CEECD0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03BC3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F150C7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8485CC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02 F P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B1C71B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GCTCAGTCACACGG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44875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094EC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520F6D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AABD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3A427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7</w:t>
            </w:r>
          </w:p>
        </w:tc>
      </w:tr>
      <w:tr w:rsidR="00586F79" w:rsidRPr="00586F79" w14:paraId="677D7689" w14:textId="77777777" w:rsidTr="00146C34">
        <w:trPr>
          <w:trHeight w:val="30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58D5D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02 R P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B4C7AE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CAGGCTTTGTTCACC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14560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34F70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5F6838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2037F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80FF6D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37359D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395D3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76 F P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B9824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ATGAAGGAGCTCCGG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9C70D2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45119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554FD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1E3A47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297B7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8</w:t>
            </w:r>
          </w:p>
        </w:tc>
      </w:tr>
      <w:tr w:rsidR="00586F79" w:rsidRPr="00586F79" w14:paraId="2CC535D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B4A0EA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76 R P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321FC0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CAGCAGTTGTTCCCT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9CDA7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1A1A95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1EAFFC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F63F2A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85FC2E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E3075A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4B05B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338 F P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CB696C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TTCCAGTACTTGGCTAAC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C44C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CBF76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831CF9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F490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65BE36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9</w:t>
            </w:r>
          </w:p>
        </w:tc>
      </w:tr>
      <w:tr w:rsidR="00586F79" w:rsidRPr="00586F79" w14:paraId="1FCB523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41E9C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338 R P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568A3F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AAGCATCAGCCTTTCTAA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A6807C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3FF92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EB4269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039A4A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E6DA7C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6A6455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61DF3A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10 F P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619282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TGCTCAAAGCCAAGG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E2756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3744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5D62F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AA702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39D5A8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10</w:t>
            </w:r>
          </w:p>
        </w:tc>
      </w:tr>
      <w:tr w:rsidR="00586F79" w:rsidRPr="00586F79" w14:paraId="4D169A4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3BE9D8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510 R P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2AE212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TTGCTGCCGTAAGTAG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3BB31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652108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55029E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F65A67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9AF171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456F0E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728D76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48 F P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DB725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CTATAGTCCTCTGGGGC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1BD4B6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021D8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34D5C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7FB3E8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C9B13E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-TEP F11</w:t>
            </w:r>
          </w:p>
        </w:tc>
      </w:tr>
      <w:tr w:rsidR="00586F79" w:rsidRPr="00586F79" w14:paraId="1C6718D1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6507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 748 R P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CE6C97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CAACAGTTGAGGCAA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CCC5C2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6F7662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C1601C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34E86C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694900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6E8591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2FD87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1 55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88F9B6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TTCCCAGCTCAATG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49A04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B967FC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B214F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5DC4A9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F262F1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188E1CF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AAED7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1 55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0834F9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GTCTTTGACTCCTAG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891425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7AC33A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446017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CB2A80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CE56CD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6F75B4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EFA494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2 54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2D949C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ACCTTCATTCAGACAGACAA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4F0719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41C7C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19B0B8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416A7F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43597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0F17FCA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753FA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2 54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F18D95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CTTTGTCCATTACTCACTAG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56C45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B7CA8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3E14D0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553B61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7C857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415A7D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64503F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3 36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0B4E3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GCCAATCACAGTAAAGG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689ADF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AE413E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DD6F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C10F32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14CA2F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5BC372A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DD5AEF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3 36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A5FFD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TCCAAATAAGCTGTGTAG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0559B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F43EB4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A5481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ECCC4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0AB6EB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BBF0C9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411E9B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4 46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E3F55F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CTAGTGAGTAATGGACAAA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ED29C5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0C539F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94E33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23C68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F8426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7F9F99C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B5350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4 46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64809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GTCTGGCACAGTTCTTA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4B184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93E36F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2CFF9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F9EA89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4B5DB0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759884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8DADD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5 36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F69B35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GAGCAAAGAAGAGATGG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512B41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9932D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E3AA1E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A61C56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3DED9E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4525709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0CE933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5 36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FF37DE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TTGTTGATCCAACCTTTG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B30D7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D1391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487741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7C907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4BEC20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6ABA8F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85DFF1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6 55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10F1B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TGAGCATTGAAGTTAAC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A1524A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2C4FE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02D33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26D036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B2933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05F0B54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27D4E8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6 55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C39E86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GCTCTTCTTGTACCATTG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496B2E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45B2EA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91A70F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66DD1D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18BB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DEA824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E67FD0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7 54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62B5E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TTGTCAATTGGTGTTGA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3E9605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B20F7F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AD49D5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9A4BC7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FDFF5E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33A8ECE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95B1D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7 54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1D383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CATGTTGTGATAGTGTCA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A70761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6E56A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EFFDE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17E6C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4FDB22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01778F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295D04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8 58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8643CF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GCGATTATGGCATG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8847FD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E2A25E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1FD59A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F66094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7DE06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2AD1614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F88343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8 58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48A47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TTTGGAAAGGATGACTTGA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DAF60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31C266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9F942E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A88BF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B1A4B8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08FE12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D8CA5D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EP-2 F9 49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C3484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GAGTCCGCCAATCTTAC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9B7B7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81923B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77D260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29045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B97FB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1908B07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BD99D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9 49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C4A76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TGAGCCTGTGACAG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157C8E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FC32A9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D46F46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1AB06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8EEB7A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5895A6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D67093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10 63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4DA6FF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GGATTGAGTGATGCTA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B05DB2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AB5363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4EDCE1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208610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6805D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5732768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15DD0B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10 63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71C2E1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CACCCTGCATTTCTTTA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F219BC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762CC3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441601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B10A4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884BC2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49614F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5FA4E3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11 6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979C2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CAATTAGATGCTGCACAA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94D530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677712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F3E0E0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AAC5F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1D21C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169F9C7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CB0109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11 6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7953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TGAGATGAAGCCACCATTA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E7831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4185A5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54F07D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3ED629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4ECAC6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5CA9E3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441D3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12 47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C511DA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GAGATGGTCTGAGGTACTG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EEC6C3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F0113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74FA67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5B2872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CF81F0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1</w:t>
            </w:r>
          </w:p>
        </w:tc>
      </w:tr>
      <w:tr w:rsidR="00586F79" w:rsidRPr="00586F79" w14:paraId="1B0CE65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925769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R12 47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D43059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TTCAGCTATGACTGTGCT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F3AA5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7F5E1E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EE7963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57A59C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1D3F28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4E2422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ED464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1 123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1AE3E9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GAGTGTACTTCCTATTGATAGATG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4A3885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B30E0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02E363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E3297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B96E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669CADA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70FF4B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1 123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2C96B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CTGTTGTCTGTCTGGA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9F53E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61D7A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69BC1C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06565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CFB7AA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A430D0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BF0A9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2 411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305B5F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TGTGCAGGATGTGGAAGTTA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D22BBA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885669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0BE34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C025D2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1BCFD0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036F415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95743B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2 411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3CEC27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CCTCCTTGCTGTTGTAT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E062A8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D9AC0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D8F76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298D82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CA93B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1B47D7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E2B485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3 524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D838E0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TACATGATCATAGCACCTT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AED24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A4AAC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39964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A45E10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5D5AF5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1237D31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43EF8E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3 524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EE0981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GCTTCAATCTTCCAGTCT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9380EE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69FF47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171E5B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987C7E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0C918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13DF6B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AAEF0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4 929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2A0C42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AAGTTACCAGCTGACCTT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92A3A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09D1C2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4DDFE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2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492A12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83DADB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6D5D209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2E648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4 929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D47D8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GTACTCTGATACTGTCTAT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E01A4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5DE4A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61984A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C01E38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F82F0C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FA5B66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8B7660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5 784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ED2882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GAGACTGGAAGATTGAAG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BDA63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9F78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3D361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4B44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58A8F3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6FC7E23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5383C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5 784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F44F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ATCTCCAGCCCTAATAA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895F20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732D4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C9D70E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F016C6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A818A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0A271B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23D4BF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6 59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49723C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ACAACCTCCATCACAGAA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458C1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81B808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21DB94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594ED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231EEC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3E02502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2F0FAA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6 59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CDBB7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TAGGCAGCAGAGTTTG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C9D2D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EB4C5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1DC152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323219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5CCD48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E4F7F6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9CAC8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7 540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37433A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GAAGTGACGAGTACAACA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BED7DB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0FD4B7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04520F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0DC28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ED5E8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6EA917A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AD7C55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7 540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2BAB7E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AACCGCATCTGTGAGAG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2D16C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CCF49E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753D21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5AF2E5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C91C11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312F92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7FE018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8 55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68E063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CTATCTTCTGGCTATTGA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923C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22FD0D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F6B567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E1F4D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E79D5F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2EBD95F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ECB6B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8 55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9296B4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TTGCACAACCAAATGTTC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04B45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0870AF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7BCFA7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E1019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E07DD3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C6D6AA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2FE80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9 812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AE5E5B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ATGCGGTTATCATTCAGTCC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0AB1AD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F307C4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1C53B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C33AB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B045A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221A5C1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CA1E8C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9 812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A6BFF2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TTGGCATCTGTAGAAG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C281B2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9A6E33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26871D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BE4981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BAC0A7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F98FC04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84B7E3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10 51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354BE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TGTTAGGAGACAACTCTTG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EAEEEC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80A67A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236A5E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587E9B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1DAD9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3B34DA5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0920A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R10 516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35D8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ATTGAAGGGCCTCTATTAGG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4BA6F1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F453A4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DA472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9E7AEC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829EB4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9E1C00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A90E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P-3 S1A F11 692 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A2F3D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TTAATCTTCCACTCCCTT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71E96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414145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5C69F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59792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08999E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</w:t>
            </w:r>
          </w:p>
        </w:tc>
      </w:tr>
      <w:tr w:rsidR="00586F79" w:rsidRPr="00586F79" w14:paraId="68DA63B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90C49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3 S1A R11 69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0D23B2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ATAGACTGGCAGAGTTG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C343BD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E82D2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819E62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4A0031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9A48DA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09C1CC9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D30DBA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1 793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67133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AGTGGTGGACTGACCTTTG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B583F3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37E7AC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639BF2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066E2E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61AB5E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2 P1 793</w:t>
            </w:r>
          </w:p>
        </w:tc>
      </w:tr>
      <w:tr w:rsidR="00586F79" w:rsidRPr="00586F79" w14:paraId="26A8BB5D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AD29CF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1 793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CDD717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CGGGTTGGGTGACTT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657079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CB4DD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7672C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01EC45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5F1B5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F84001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228A1B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2 921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BD00B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TTCCCAGCATCCAATCC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7510F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BDDF8A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D99FA6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72867C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421609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2 P2 921</w:t>
            </w:r>
          </w:p>
        </w:tc>
      </w:tr>
      <w:tr w:rsidR="00586F79" w:rsidRPr="00586F79" w14:paraId="690F7406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603331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2 921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3CAD11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CGCGTCTGTGAGAACAACT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6C3545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E884FC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E6A210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8829E5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600D59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C732C0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0E2E66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3 746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AE615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ATGTTGAGCCAGGAGATG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BD9824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2689E4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28C457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A51808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3BCC8E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2 P3 746</w:t>
            </w:r>
          </w:p>
        </w:tc>
      </w:tr>
      <w:tr w:rsidR="00586F79" w:rsidRPr="00586F79" w14:paraId="1CF12141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96C6BD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3 746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F7227F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CGGGTTACTGAGTATGGT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97326A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9F00A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BE7F52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CB4E31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279925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EA3B27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9956CD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4 463 F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47C5C3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CCAATGGGTCAGCTTCT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1EAEFC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CFE069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50233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56352E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E6FB5F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2 P4 463</w:t>
            </w:r>
          </w:p>
        </w:tc>
      </w:tr>
      <w:tr w:rsidR="00586F79" w:rsidRPr="00586F79" w14:paraId="3D335F8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90290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4 463 R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2637A0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CACCAAGAGTTGTCTCCTA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D4D358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60B9E3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6C08AF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3A0761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DDFC91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0B6EE2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6E4EA4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920 F5 S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6FD7C8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TTCAGAACTGGCCAGA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59EA73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28121C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EFA79E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A22A6B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E62D5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5 S1 (Found to be part of current TEP-4)</w:t>
            </w:r>
          </w:p>
        </w:tc>
      </w:tr>
      <w:tr w:rsidR="00586F79" w:rsidRPr="00586F79" w14:paraId="45967B0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4DBE3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920 R5 S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2B8629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GTCTTGTGTGGAGGAGA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6AA2EA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CD0F5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AD35A4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93BE49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9BD133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E56177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8FA53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851 F6 S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60141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TACTGGCACCAACCAGA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EEF310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939042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B613CD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1C68A4F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58D071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F6 S1 (Found to be part of current TEP-4)</w:t>
            </w:r>
          </w:p>
        </w:tc>
      </w:tr>
      <w:tr w:rsidR="00586F79" w:rsidRPr="00586F79" w14:paraId="4EAB903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07CFBBF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851 R6 S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76A333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GCATTCTTTGCAGACATCA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03AB77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79C3F5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035FB6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1F9F3A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D04728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8AFDF0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6C89DF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5 842 F S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61F77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CTGGAGTTGGACTGAC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E5F29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3CFD54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736CEE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4CAD3FC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D747B6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P5 842 S2 (Found to be part of current TEP-4)</w:t>
            </w:r>
          </w:p>
        </w:tc>
      </w:tr>
      <w:tr w:rsidR="00586F79" w:rsidRPr="00586F79" w14:paraId="5377A78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E0C3F5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EP-4 P5 842 R S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6E631E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GATGGGATGCCGATTTC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7816956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56EB31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2D93A0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293A24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4C5CDD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F2F9AC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0628C6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6 297 F S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FB14B9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GGCTGACATTGAGAGTATC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FAEE46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537E4FB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2FC4EDB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0E0048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D19BB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2 P6 297 S2 (Found to be part of current TEP-4)</w:t>
            </w:r>
          </w:p>
        </w:tc>
      </w:tr>
      <w:tr w:rsidR="00586F79" w:rsidRPr="00586F79" w14:paraId="02BBD608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605172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EP-4 P6 297 R S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FA07B6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AGCAACACAACTGGAGTT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vAlign w:val="center"/>
            <w:hideMark/>
          </w:tcPr>
          <w:p w14:paraId="3AABA95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68B3C0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68B9E5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545F40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7AF7F8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5079596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0E93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1 33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944121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TGCTTCTGACACCATTG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77D13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A19CA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10431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8F46BB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D5E9D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F30FC2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A671B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1 33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08B9DD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CACTTTGAGTTGCAGGA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73315E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DDCF04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FF9A83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7B6D4B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C0C4E9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FCB842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547696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2 6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FA41F9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GACTTCTACTTCCGCTT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5D998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FD7EBE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8182D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85331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904FF8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5AD4CFDE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D9AC41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2 6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5613EA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CCACTGTTGACGTGTATC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EACA0F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FA92FC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89BAB2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701F5B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13C8C0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288B97DF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3763F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3 90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503FA2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GTCAACAGTGGTGGTATT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9FFC0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893DD2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B96ECF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80D9F7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AC5D7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8855535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E4E0B7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3 90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31AE30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ACTCTAACGTGGGTGTG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984FEC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E2EF3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A48315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E98734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98B1A8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5334AD0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E22938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4 65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F8210C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CGGTGAGTCAGCCATAAT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CBB7B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154554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B59593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DBF8E0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B9A672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24D8B6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CA00E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4 65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F90801F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TTTCCCGTCTACTTCCGT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58FEAB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D2C7D4B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ECF880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A2500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FE5146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10361D2C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3EA37F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5 27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B723CD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ATACGGAAGTAGACGGGA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8943DA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0ED3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5C9B5C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64E7F9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825CF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182A2E51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709CA8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5 27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DAA35B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CTCTTGATGGAATAGGGTA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DC781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5F6E6F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C0658F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A8F8BB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FEED33A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3A46A9A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53F8F8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6 94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271E71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GTAGCCAAGGAACCGTT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BA336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536B3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B44BA3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6A8309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5CC03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312ABC0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E7B4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6 94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B093E1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CCAGTACCTGACTGCATAT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A085C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539C3D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41AFC0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A445C9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BA1970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420DE8BA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F7C617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7 27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1B2DA0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TGATGGGCTGACTGTCT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643927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0F186E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CD2126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217FCBD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47AEE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568882B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AA5F78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7 27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C157BE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TGGCACCTGTAGTTCT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F3E93C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EB6EFE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B1DA7B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BB7DF91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808671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72193AD3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63CC22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8 47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3F0EE32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TGGTCAGCAACAAGGAT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EEA53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A46146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D89042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C709B5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7033BC9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281FF972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CF2A251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8 47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349EC66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ATCATCTCCAGCGAAGGTATA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FEB8E8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8086A6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5E7E91C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CE6A74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7ABE293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EA9383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DB14E4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9 85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615A92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CAAAGTGGACGCTCAAG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8080F0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8350D54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64D398B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BA53DD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D436C9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64D362D9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CDE76A3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9 85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D7A3158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GGCCAGCAAACAAACA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C3C6A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8A7B0C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436B004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10B79D9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04E3EF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6F79" w:rsidRPr="00586F79" w14:paraId="69153C9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C84111A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F10 21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90C600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ACACAGACACGGCTGTAAT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A08A046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F99910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71C98F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4E6F7C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17975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86F79" w:rsidRPr="00586F79" w14:paraId="779C92C7" w14:textId="77777777" w:rsidTr="00146C34">
        <w:trPr>
          <w:trHeight w:val="28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EC26D35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CD109-1 R10 21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E469D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TGTTAAAGAGGAAAGAAGCTGTAG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BE146E" w14:textId="77777777" w:rsidR="00586F79" w:rsidRPr="00586F79" w:rsidRDefault="00586F79" w:rsidP="00586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6F79">
              <w:rPr>
                <w:rFonts w:ascii="Times New Roman" w:eastAsia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B54D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0FAE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75B5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7607" w14:textId="77777777" w:rsidR="00586F79" w:rsidRPr="00586F79" w:rsidRDefault="00586F79" w:rsidP="00586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CB7CAE3" w14:textId="77777777" w:rsidR="00C638C0" w:rsidRPr="00C638C0" w:rsidRDefault="00C638C0">
      <w:pPr>
        <w:rPr>
          <w:sz w:val="24"/>
          <w:szCs w:val="24"/>
        </w:rPr>
      </w:pPr>
    </w:p>
    <w:sectPr w:rsidR="00C638C0" w:rsidRPr="00C63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58B4974"/>
    <w:multiLevelType w:val="hybridMultilevel"/>
    <w:tmpl w:val="889A05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67730"/>
    <w:multiLevelType w:val="hybridMultilevel"/>
    <w:tmpl w:val="53D8ED90"/>
    <w:lvl w:ilvl="0" w:tplc="8438015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52E5F"/>
    <w:multiLevelType w:val="multilevel"/>
    <w:tmpl w:val="730C3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9324022"/>
    <w:multiLevelType w:val="multilevel"/>
    <w:tmpl w:val="177C48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3990589"/>
    <w:multiLevelType w:val="hybridMultilevel"/>
    <w:tmpl w:val="A59E28FA"/>
    <w:lvl w:ilvl="0" w:tplc="00E491A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1D55F7"/>
    <w:multiLevelType w:val="multilevel"/>
    <w:tmpl w:val="395ABF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A573D2"/>
    <w:multiLevelType w:val="hybridMultilevel"/>
    <w:tmpl w:val="4C1E7528"/>
    <w:lvl w:ilvl="0" w:tplc="4ADC6F4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534193">
    <w:abstractNumId w:val="4"/>
  </w:num>
  <w:num w:numId="2" w16cid:durableId="900794012">
    <w:abstractNumId w:val="6"/>
  </w:num>
  <w:num w:numId="3" w16cid:durableId="8725468">
    <w:abstractNumId w:val="1"/>
  </w:num>
  <w:num w:numId="4" w16cid:durableId="1881286657">
    <w:abstractNumId w:val="3"/>
  </w:num>
  <w:num w:numId="5" w16cid:durableId="501547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91646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47200449">
    <w:abstractNumId w:val="0"/>
  </w:num>
  <w:num w:numId="8" w16cid:durableId="860246328">
    <w:abstractNumId w:val="5"/>
  </w:num>
  <w:num w:numId="9" w16cid:durableId="515190203">
    <w:abstractNumId w:val="2"/>
  </w:num>
  <w:num w:numId="10" w16cid:durableId="10850286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8C0"/>
    <w:rsid w:val="00057AEA"/>
    <w:rsid w:val="004D42C5"/>
    <w:rsid w:val="00586F79"/>
    <w:rsid w:val="00847C00"/>
    <w:rsid w:val="009D0C71"/>
    <w:rsid w:val="00C6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83B49"/>
  <w15:chartTrackingRefBased/>
  <w15:docId w15:val="{B637E18D-8CD3-454B-8FD2-82E54FAA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86F79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586F7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F7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86F79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586F79"/>
  </w:style>
  <w:style w:type="character" w:customStyle="1" w:styleId="quoted">
    <w:name w:val="quoted"/>
    <w:basedOn w:val="DefaultParagraphFont"/>
    <w:rsid w:val="00586F79"/>
  </w:style>
  <w:style w:type="paragraph" w:styleId="NormalWeb">
    <w:name w:val="Normal (Web)"/>
    <w:basedOn w:val="Normal"/>
    <w:uiPriority w:val="99"/>
    <w:rsid w:val="00586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586F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86F79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586F7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TMLCite">
    <w:name w:val="HTML Cite"/>
    <w:rsid w:val="00586F79"/>
    <w:rPr>
      <w:i/>
      <w:iCs/>
    </w:rPr>
  </w:style>
  <w:style w:type="character" w:styleId="Strong">
    <w:name w:val="Strong"/>
    <w:qFormat/>
    <w:rsid w:val="00586F79"/>
    <w:rPr>
      <w:b/>
      <w:bCs/>
    </w:rPr>
  </w:style>
  <w:style w:type="paragraph" w:styleId="TableofFigures">
    <w:name w:val="table of figures"/>
    <w:basedOn w:val="Normal"/>
    <w:next w:val="Normal"/>
    <w:semiHidden/>
    <w:rsid w:val="00586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586F79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586F79"/>
    <w:pPr>
      <w:tabs>
        <w:tab w:val="right" w:leader="dot" w:pos="827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586F79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86F7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86F7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86F79"/>
  </w:style>
  <w:style w:type="paragraph" w:styleId="Header">
    <w:name w:val="header"/>
    <w:basedOn w:val="Normal"/>
    <w:link w:val="HeaderChar"/>
    <w:uiPriority w:val="99"/>
    <w:rsid w:val="00586F7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86F79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586F79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uiPriority w:val="99"/>
    <w:semiHidden/>
    <w:rsid w:val="00586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86F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6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7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86F7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79"/>
    <w:rPr>
      <w:rFonts w:ascii="Tahoma" w:eastAsia="Times New Roman" w:hAnsi="Tahoma" w:cs="Tahoma"/>
      <w:sz w:val="16"/>
      <w:szCs w:val="16"/>
    </w:rPr>
  </w:style>
  <w:style w:type="character" w:styleId="FootnoteReference">
    <w:name w:val="footnote reference"/>
    <w:semiHidden/>
    <w:rsid w:val="00586F79"/>
    <w:rPr>
      <w:vertAlign w:val="superscript"/>
    </w:rPr>
  </w:style>
  <w:style w:type="character" w:styleId="FollowedHyperlink">
    <w:name w:val="FollowedHyperlink"/>
    <w:uiPriority w:val="99"/>
    <w:rsid w:val="00586F79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586F79"/>
    <w:pPr>
      <w:spacing w:after="0" w:line="480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86F79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86F7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</w:rPr>
  </w:style>
  <w:style w:type="character" w:customStyle="1" w:styleId="UnresolvedMention1">
    <w:name w:val="Unresolved Mention1"/>
    <w:uiPriority w:val="99"/>
    <w:semiHidden/>
    <w:unhideWhenUsed/>
    <w:rsid w:val="00586F79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586F79"/>
    <w:rPr>
      <w:i/>
      <w:iCs/>
    </w:rPr>
  </w:style>
  <w:style w:type="paragraph" w:customStyle="1" w:styleId="msonormal0">
    <w:name w:val="msonormal"/>
    <w:basedOn w:val="Normal"/>
    <w:rsid w:val="00586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86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586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86F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586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586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586F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586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586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586F7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586F7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586F7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586F7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ListParagraph">
    <w:name w:val="List Paragraph"/>
    <w:basedOn w:val="Normal"/>
    <w:uiPriority w:val="34"/>
    <w:qFormat/>
    <w:rsid w:val="00586F7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586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6F7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6F7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86F7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86F79"/>
  </w:style>
  <w:style w:type="table" w:customStyle="1" w:styleId="TableGrid3">
    <w:name w:val="Table Grid3"/>
    <w:basedOn w:val="TableNormal"/>
    <w:next w:val="TableGrid"/>
    <w:uiPriority w:val="39"/>
    <w:rsid w:val="0058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n">
    <w:name w:val="jn"/>
    <w:basedOn w:val="DefaultParagraphFont"/>
    <w:rsid w:val="00586F79"/>
  </w:style>
  <w:style w:type="numbering" w:customStyle="1" w:styleId="NoList2">
    <w:name w:val="No List2"/>
    <w:next w:val="NoList"/>
    <w:uiPriority w:val="99"/>
    <w:semiHidden/>
    <w:unhideWhenUsed/>
    <w:rsid w:val="00586F79"/>
  </w:style>
  <w:style w:type="table" w:customStyle="1" w:styleId="TableGrid4">
    <w:name w:val="Table Grid4"/>
    <w:basedOn w:val="TableNormal"/>
    <w:next w:val="TableGrid"/>
    <w:uiPriority w:val="39"/>
    <w:rsid w:val="0058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586F79"/>
  </w:style>
  <w:style w:type="paragraph" w:customStyle="1" w:styleId="TableofContent">
    <w:name w:val="Table of Content"/>
    <w:basedOn w:val="Normal"/>
    <w:link w:val="TableofContentChar"/>
    <w:qFormat/>
    <w:rsid w:val="00586F79"/>
    <w:pPr>
      <w:widowControl w:val="0"/>
      <w:spacing w:after="0" w:line="480" w:lineRule="auto"/>
    </w:pPr>
    <w:rPr>
      <w:rFonts w:ascii="Times New Roman" w:eastAsia="Times New Roman" w:hAnsi="Times New Roman" w:cs="Times New Roman"/>
      <w:b/>
      <w:color w:val="000000"/>
      <w:sz w:val="24"/>
      <w:szCs w:val="20"/>
    </w:rPr>
  </w:style>
  <w:style w:type="character" w:customStyle="1" w:styleId="TableofContentChar">
    <w:name w:val="Table of Content Char"/>
    <w:basedOn w:val="DefaultParagraphFont"/>
    <w:link w:val="TableofContent"/>
    <w:rsid w:val="00586F79"/>
    <w:rPr>
      <w:rFonts w:ascii="Times New Roman" w:eastAsia="Times New Roman" w:hAnsi="Times New Roman" w:cs="Times New Roman"/>
      <w:b/>
      <w:color w:val="000000"/>
      <w:sz w:val="24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86F79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olor w:val="2F5496"/>
      <w:sz w:val="32"/>
      <w:szCs w:val="3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86F79"/>
    <w:pPr>
      <w:spacing w:after="100"/>
      <w:ind w:left="440"/>
    </w:pPr>
    <w:rPr>
      <w:rFonts w:eastAsia="Times New Roman" w:cs="Times New Roman"/>
    </w:rPr>
  </w:style>
  <w:style w:type="character" w:customStyle="1" w:styleId="WW8Num1z0">
    <w:name w:val="WW8Num1z0"/>
    <w:rsid w:val="00586F79"/>
  </w:style>
  <w:style w:type="character" w:customStyle="1" w:styleId="WW8Num1z1">
    <w:name w:val="WW8Num1z1"/>
    <w:rsid w:val="00586F79"/>
  </w:style>
  <w:style w:type="character" w:customStyle="1" w:styleId="WW8Num1z2">
    <w:name w:val="WW8Num1z2"/>
    <w:rsid w:val="00586F79"/>
  </w:style>
  <w:style w:type="character" w:customStyle="1" w:styleId="WW8Num1z3">
    <w:name w:val="WW8Num1z3"/>
    <w:rsid w:val="00586F79"/>
  </w:style>
  <w:style w:type="character" w:customStyle="1" w:styleId="WW8Num1z4">
    <w:name w:val="WW8Num1z4"/>
    <w:rsid w:val="00586F79"/>
  </w:style>
  <w:style w:type="character" w:customStyle="1" w:styleId="WW8Num1z5">
    <w:name w:val="WW8Num1z5"/>
    <w:rsid w:val="00586F79"/>
  </w:style>
  <w:style w:type="character" w:customStyle="1" w:styleId="WW8Num1z6">
    <w:name w:val="WW8Num1z6"/>
    <w:rsid w:val="00586F79"/>
  </w:style>
  <w:style w:type="character" w:customStyle="1" w:styleId="WW8Num1z7">
    <w:name w:val="WW8Num1z7"/>
    <w:rsid w:val="00586F79"/>
  </w:style>
  <w:style w:type="character" w:customStyle="1" w:styleId="WW8Num1z8">
    <w:name w:val="WW8Num1z8"/>
    <w:rsid w:val="00586F79"/>
  </w:style>
  <w:style w:type="character" w:customStyle="1" w:styleId="WW8Num2z0">
    <w:name w:val="WW8Num2z0"/>
    <w:rsid w:val="00586F79"/>
  </w:style>
  <w:style w:type="character" w:customStyle="1" w:styleId="WW8Num2z1">
    <w:name w:val="WW8Num2z1"/>
    <w:rsid w:val="00586F79"/>
  </w:style>
  <w:style w:type="character" w:customStyle="1" w:styleId="WW8Num2z2">
    <w:name w:val="WW8Num2z2"/>
    <w:rsid w:val="00586F79"/>
  </w:style>
  <w:style w:type="character" w:customStyle="1" w:styleId="WW8Num2z3">
    <w:name w:val="WW8Num2z3"/>
    <w:rsid w:val="00586F79"/>
  </w:style>
  <w:style w:type="character" w:customStyle="1" w:styleId="WW8Num2z4">
    <w:name w:val="WW8Num2z4"/>
    <w:rsid w:val="00586F79"/>
  </w:style>
  <w:style w:type="character" w:customStyle="1" w:styleId="WW8Num2z5">
    <w:name w:val="WW8Num2z5"/>
    <w:rsid w:val="00586F79"/>
  </w:style>
  <w:style w:type="character" w:customStyle="1" w:styleId="WW8Num2z6">
    <w:name w:val="WW8Num2z6"/>
    <w:rsid w:val="00586F79"/>
  </w:style>
  <w:style w:type="character" w:customStyle="1" w:styleId="WW8Num2z7">
    <w:name w:val="WW8Num2z7"/>
    <w:rsid w:val="00586F79"/>
  </w:style>
  <w:style w:type="character" w:customStyle="1" w:styleId="WW8Num2z8">
    <w:name w:val="WW8Num2z8"/>
    <w:rsid w:val="00586F79"/>
  </w:style>
  <w:style w:type="paragraph" w:customStyle="1" w:styleId="Heading">
    <w:name w:val="Heading"/>
    <w:basedOn w:val="Normal"/>
    <w:next w:val="BodyText"/>
    <w:rsid w:val="00586F79"/>
    <w:pPr>
      <w:keepNext/>
      <w:widowControl w:val="0"/>
      <w:suppressAutoHyphens/>
      <w:spacing w:before="240" w:after="120" w:line="240" w:lineRule="auto"/>
    </w:pPr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rsid w:val="00586F79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586F79"/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List">
    <w:name w:val="List"/>
    <w:basedOn w:val="BodyText"/>
    <w:rsid w:val="00586F79"/>
  </w:style>
  <w:style w:type="paragraph" w:customStyle="1" w:styleId="Index">
    <w:name w:val="Index"/>
    <w:basedOn w:val="Normal"/>
    <w:rsid w:val="00586F79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customStyle="1" w:styleId="Default">
    <w:name w:val="Default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0" w:line="240" w:lineRule="auto"/>
    </w:pPr>
    <w:rPr>
      <w:rFonts w:ascii="Droid Sans Fallback" w:eastAsia="DejaVu Sans" w:hAnsi="Droid Sans Fallback" w:cs="Liberation Sans"/>
      <w:color w:val="FFFFFF"/>
      <w:sz w:val="36"/>
      <w:szCs w:val="24"/>
      <w:lang w:eastAsia="zh-CN" w:bidi="hi-IN"/>
    </w:rPr>
  </w:style>
  <w:style w:type="paragraph" w:customStyle="1" w:styleId="TableContents">
    <w:name w:val="Table Contents"/>
    <w:basedOn w:val="Normal"/>
    <w:rsid w:val="00586F79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586F79"/>
    <w:pPr>
      <w:jc w:val="center"/>
    </w:pPr>
    <w:rPr>
      <w:b/>
      <w:bCs/>
    </w:rPr>
  </w:style>
  <w:style w:type="paragraph" w:customStyle="1" w:styleId="Deafultstyle">
    <w:name w:val="Deafult style"/>
    <w:basedOn w:val="TableContents"/>
    <w:rsid w:val="00586F79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paragraph" w:customStyle="1" w:styleId="Objectwitharrow">
    <w:name w:val="Object with arrow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Objectwithshadow">
    <w:name w:val="Object with shadow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Objectwithoutfill">
    <w:name w:val="Object without fill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Objectwithnofillandnoline">
    <w:name w:val="Object with no fill and no line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Textbodyjustified">
    <w:name w:val="Text body justified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Title1">
    <w:name w:val="Title1"/>
    <w:rsid w:val="00586F79"/>
    <w:pPr>
      <w:suppressAutoHyphens/>
      <w:spacing w:after="0" w:line="240" w:lineRule="auto"/>
      <w:jc w:val="center"/>
    </w:pPr>
    <w:rPr>
      <w:rFonts w:ascii="Liberation Serif" w:eastAsia="DejaVu Sans" w:hAnsi="Liberation Serif" w:cs="Liberation Sans"/>
      <w:sz w:val="48"/>
      <w:szCs w:val="24"/>
      <w:lang w:eastAsia="zh-CN" w:bidi="hi-IN"/>
    </w:rPr>
  </w:style>
  <w:style w:type="paragraph" w:customStyle="1" w:styleId="Title2">
    <w:name w:val="Title2"/>
    <w:rsid w:val="00586F79"/>
    <w:pPr>
      <w:suppressAutoHyphens/>
      <w:spacing w:before="57" w:after="57" w:line="240" w:lineRule="auto"/>
      <w:ind w:right="113"/>
      <w:jc w:val="center"/>
    </w:pPr>
    <w:rPr>
      <w:rFonts w:ascii="Liberation Serif" w:eastAsia="DejaVu Sans" w:hAnsi="Liberation Serif" w:cs="Liberation Sans"/>
      <w:sz w:val="72"/>
      <w:szCs w:val="24"/>
      <w:lang w:eastAsia="zh-CN" w:bidi="hi-IN"/>
    </w:rPr>
  </w:style>
  <w:style w:type="paragraph" w:customStyle="1" w:styleId="DimensionLine">
    <w:name w:val="Dimension Line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DefaultLTGliederung1">
    <w:name w:val="Default~LT~Gliederung 1"/>
    <w:rsid w:val="00586F79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spacing w:after="285" w:line="240" w:lineRule="auto"/>
      <w:ind w:left="540" w:hanging="540"/>
    </w:pPr>
    <w:rPr>
      <w:rFonts w:ascii="Droid Sans Fallback" w:eastAsia="DejaVu Sans" w:hAnsi="Droid Sans Fallback" w:cs="Liberation Sans"/>
      <w:color w:val="000000"/>
      <w:sz w:val="64"/>
      <w:szCs w:val="24"/>
      <w:lang w:eastAsia="zh-CN" w:bidi="hi-IN"/>
    </w:rPr>
  </w:style>
  <w:style w:type="paragraph" w:customStyle="1" w:styleId="DefaultLTGliederung2">
    <w:name w:val="Default~LT~Gliederung 2"/>
    <w:basedOn w:val="DefaultLTGliederung1"/>
    <w:rsid w:val="00586F79"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270"/>
        <w:tab w:val="left" w:pos="990"/>
        <w:tab w:val="left" w:pos="1710"/>
        <w:tab w:val="left" w:pos="2430"/>
        <w:tab w:val="left" w:pos="3150"/>
        <w:tab w:val="left" w:pos="3870"/>
        <w:tab w:val="left" w:pos="4590"/>
        <w:tab w:val="left" w:pos="5310"/>
        <w:tab w:val="left" w:pos="6030"/>
        <w:tab w:val="left" w:pos="6750"/>
        <w:tab w:val="left" w:pos="7470"/>
        <w:tab w:val="left" w:pos="8190"/>
        <w:tab w:val="left" w:pos="8910"/>
        <w:tab w:val="left" w:pos="9630"/>
        <w:tab w:val="left" w:pos="10350"/>
        <w:tab w:val="left" w:pos="11070"/>
        <w:tab w:val="left" w:pos="11790"/>
        <w:tab w:val="left" w:pos="12510"/>
        <w:tab w:val="left" w:pos="13230"/>
        <w:tab w:val="left" w:pos="13950"/>
      </w:tabs>
      <w:spacing w:after="227"/>
      <w:ind w:left="1170" w:hanging="450"/>
    </w:pPr>
    <w:rPr>
      <w:rFonts w:cs="Droid Sans Fallback"/>
      <w:sz w:val="56"/>
    </w:rPr>
  </w:style>
  <w:style w:type="paragraph" w:customStyle="1" w:styleId="DefaultLTGliederung3">
    <w:name w:val="Default~LT~Gliederung 3"/>
    <w:basedOn w:val="DefaultLTGliederung2"/>
    <w:rsid w:val="00586F79"/>
    <w:pPr>
      <w:tabs>
        <w:tab w:val="clear" w:pos="270"/>
        <w:tab w:val="clear" w:pos="990"/>
        <w:tab w:val="clear" w:pos="1710"/>
        <w:tab w:val="clear" w:pos="2430"/>
        <w:tab w:val="clear" w:pos="3150"/>
        <w:tab w:val="clear" w:pos="3870"/>
        <w:tab w:val="clear" w:pos="4590"/>
        <w:tab w:val="clear" w:pos="5310"/>
        <w:tab w:val="clear" w:pos="6030"/>
        <w:tab w:val="clear" w:pos="6750"/>
        <w:tab w:val="clear" w:pos="7470"/>
        <w:tab w:val="clear" w:pos="8190"/>
        <w:tab w:val="clear" w:pos="8910"/>
        <w:tab w:val="clear" w:pos="9630"/>
        <w:tab w:val="clear" w:pos="10350"/>
        <w:tab w:val="clear" w:pos="11070"/>
        <w:tab w:val="clear" w:pos="11790"/>
        <w:tab w:val="clear" w:pos="12510"/>
        <w:tab w:val="clear" w:pos="13230"/>
        <w:tab w:val="clear" w:pos="1395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720"/>
        <w:tab w:val="left" w:pos="10440"/>
        <w:tab w:val="left" w:pos="11160"/>
        <w:tab w:val="left" w:pos="11880"/>
        <w:tab w:val="left" w:pos="12600"/>
        <w:tab w:val="left" w:pos="13320"/>
        <w:tab w:val="left" w:pos="14040"/>
      </w:tabs>
      <w:spacing w:after="170"/>
      <w:ind w:left="1800" w:hanging="360"/>
    </w:pPr>
    <w:rPr>
      <w:sz w:val="48"/>
    </w:rPr>
  </w:style>
  <w:style w:type="paragraph" w:customStyle="1" w:styleId="DefaultLTGliederung4">
    <w:name w:val="Default~LT~Gliederung 4"/>
    <w:basedOn w:val="DefaultLTGliederung3"/>
    <w:rsid w:val="00586F79"/>
    <w:pPr>
      <w:spacing w:after="115"/>
      <w:ind w:left="2520"/>
    </w:pPr>
    <w:rPr>
      <w:sz w:val="40"/>
    </w:rPr>
  </w:style>
  <w:style w:type="paragraph" w:customStyle="1" w:styleId="DefaultLTGliederung5">
    <w:name w:val="Default~LT~Gliederung 5"/>
    <w:basedOn w:val="DefaultLTGliederung4"/>
    <w:rsid w:val="00586F79"/>
    <w:pPr>
      <w:tabs>
        <w:tab w:val="clear" w:pos="14040"/>
      </w:tabs>
      <w:spacing w:after="57"/>
      <w:ind w:left="3240"/>
    </w:pPr>
  </w:style>
  <w:style w:type="paragraph" w:customStyle="1" w:styleId="DefaultLTGliederung6">
    <w:name w:val="Default~LT~Gliederung 6"/>
    <w:basedOn w:val="DefaultLTGliederung5"/>
    <w:rsid w:val="00586F79"/>
  </w:style>
  <w:style w:type="paragraph" w:customStyle="1" w:styleId="DefaultLTGliederung7">
    <w:name w:val="Default~LT~Gliederung 7"/>
    <w:basedOn w:val="DefaultLTGliederung6"/>
    <w:rsid w:val="00586F79"/>
  </w:style>
  <w:style w:type="paragraph" w:customStyle="1" w:styleId="DefaultLTGliederung8">
    <w:name w:val="Default~LT~Gliederung 8"/>
    <w:basedOn w:val="DefaultLTGliederung7"/>
    <w:rsid w:val="00586F79"/>
  </w:style>
  <w:style w:type="paragraph" w:customStyle="1" w:styleId="DefaultLTGliederung9">
    <w:name w:val="Default~LT~Gliederung 9"/>
    <w:basedOn w:val="DefaultLTGliederung8"/>
    <w:rsid w:val="00586F79"/>
  </w:style>
  <w:style w:type="paragraph" w:customStyle="1" w:styleId="DefaultLTTitel">
    <w:name w:val="Default~LT~Titel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0" w:line="240" w:lineRule="auto"/>
      <w:jc w:val="center"/>
    </w:pPr>
    <w:rPr>
      <w:rFonts w:ascii="Droid Sans Fallback" w:eastAsia="DejaVu Sans" w:hAnsi="Droid Sans Fallback" w:cs="Liberation Sans"/>
      <w:color w:val="000000"/>
      <w:sz w:val="88"/>
      <w:szCs w:val="24"/>
      <w:lang w:eastAsia="zh-CN" w:bidi="hi-IN"/>
    </w:rPr>
  </w:style>
  <w:style w:type="paragraph" w:customStyle="1" w:styleId="DefaultLTUntertitel">
    <w:name w:val="Default~LT~Untertitel"/>
    <w:rsid w:val="00586F79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spacing w:after="285" w:line="240" w:lineRule="auto"/>
      <w:ind w:left="540" w:hanging="540"/>
      <w:jc w:val="center"/>
    </w:pPr>
    <w:rPr>
      <w:rFonts w:ascii="Droid Sans Fallback" w:eastAsia="DejaVu Sans" w:hAnsi="Droid Sans Fallback" w:cs="Liberation Sans"/>
      <w:color w:val="000000"/>
      <w:sz w:val="64"/>
      <w:szCs w:val="24"/>
      <w:lang w:eastAsia="zh-CN" w:bidi="hi-IN"/>
    </w:rPr>
  </w:style>
  <w:style w:type="paragraph" w:customStyle="1" w:styleId="DefaultLTNotizen">
    <w:name w:val="Default~LT~Notizen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90" w:after="0" w:line="240" w:lineRule="auto"/>
    </w:pPr>
    <w:rPr>
      <w:rFonts w:ascii="FreeSans" w:eastAsia="DejaVu Sans" w:hAnsi="FreeSans" w:cs="Liberation Sans"/>
      <w:color w:val="000000"/>
      <w:sz w:val="24"/>
      <w:szCs w:val="24"/>
      <w:lang w:eastAsia="zh-CN" w:bidi="hi-IN"/>
    </w:rPr>
  </w:style>
  <w:style w:type="paragraph" w:customStyle="1" w:styleId="DefaultLTHintergrundobjekte">
    <w:name w:val="Default~LT~Hintergrundobjekte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0" w:line="240" w:lineRule="auto"/>
    </w:pPr>
    <w:rPr>
      <w:rFonts w:ascii="Droid Sans Fallback" w:eastAsia="DejaVu Sans" w:hAnsi="Droid Sans Fallback" w:cs="Liberation Sans"/>
      <w:color w:val="FFFFFF"/>
      <w:sz w:val="36"/>
      <w:szCs w:val="24"/>
      <w:lang w:eastAsia="zh-CN" w:bidi="hi-IN"/>
    </w:rPr>
  </w:style>
  <w:style w:type="paragraph" w:customStyle="1" w:styleId="DefaultLTHintergrund">
    <w:name w:val="Default~LT~Hintergrund"/>
    <w:rsid w:val="00586F79"/>
    <w:pPr>
      <w:suppressAutoHyphens/>
      <w:spacing w:after="0" w:line="240" w:lineRule="auto"/>
      <w:jc w:val="center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default0">
    <w:name w:val="default"/>
    <w:rsid w:val="00586F79"/>
    <w:pPr>
      <w:suppressAutoHyphens/>
      <w:spacing w:after="0" w:line="240" w:lineRule="auto"/>
    </w:pPr>
    <w:rPr>
      <w:rFonts w:ascii="FreeSans" w:eastAsia="DejaVu Sans" w:hAnsi="FreeSans" w:cs="Liberation Sans"/>
      <w:color w:val="000000"/>
      <w:sz w:val="36"/>
      <w:szCs w:val="24"/>
      <w:lang w:eastAsia="zh-CN" w:bidi="hi-IN"/>
    </w:rPr>
  </w:style>
  <w:style w:type="paragraph" w:customStyle="1" w:styleId="gray1">
    <w:name w:val="gray1"/>
    <w:basedOn w:val="default0"/>
    <w:rsid w:val="00586F79"/>
    <w:rPr>
      <w:rFonts w:cs="FreeSans"/>
    </w:rPr>
  </w:style>
  <w:style w:type="paragraph" w:customStyle="1" w:styleId="gray2">
    <w:name w:val="gray2"/>
    <w:basedOn w:val="default0"/>
    <w:rsid w:val="00586F79"/>
    <w:rPr>
      <w:rFonts w:cs="FreeSans"/>
    </w:rPr>
  </w:style>
  <w:style w:type="paragraph" w:customStyle="1" w:styleId="gray3">
    <w:name w:val="gray3"/>
    <w:basedOn w:val="default0"/>
    <w:rsid w:val="00586F79"/>
    <w:rPr>
      <w:rFonts w:cs="FreeSans"/>
    </w:rPr>
  </w:style>
  <w:style w:type="paragraph" w:customStyle="1" w:styleId="bw1">
    <w:name w:val="bw1"/>
    <w:basedOn w:val="default0"/>
    <w:rsid w:val="00586F79"/>
    <w:rPr>
      <w:rFonts w:cs="FreeSans"/>
    </w:rPr>
  </w:style>
  <w:style w:type="paragraph" w:customStyle="1" w:styleId="bw2">
    <w:name w:val="bw2"/>
    <w:basedOn w:val="default0"/>
    <w:rsid w:val="00586F79"/>
    <w:rPr>
      <w:rFonts w:cs="FreeSans"/>
    </w:rPr>
  </w:style>
  <w:style w:type="paragraph" w:customStyle="1" w:styleId="bw3">
    <w:name w:val="bw3"/>
    <w:basedOn w:val="default0"/>
    <w:rsid w:val="00586F79"/>
    <w:rPr>
      <w:rFonts w:cs="FreeSans"/>
    </w:rPr>
  </w:style>
  <w:style w:type="paragraph" w:customStyle="1" w:styleId="orange1">
    <w:name w:val="orange1"/>
    <w:basedOn w:val="default0"/>
    <w:rsid w:val="00586F79"/>
    <w:rPr>
      <w:rFonts w:cs="FreeSans"/>
    </w:rPr>
  </w:style>
  <w:style w:type="paragraph" w:customStyle="1" w:styleId="orange2">
    <w:name w:val="orange2"/>
    <w:basedOn w:val="default0"/>
    <w:rsid w:val="00586F79"/>
    <w:rPr>
      <w:rFonts w:cs="FreeSans"/>
    </w:rPr>
  </w:style>
  <w:style w:type="paragraph" w:customStyle="1" w:styleId="orange3">
    <w:name w:val="orange3"/>
    <w:basedOn w:val="default0"/>
    <w:rsid w:val="00586F79"/>
    <w:rPr>
      <w:rFonts w:cs="FreeSans"/>
    </w:rPr>
  </w:style>
  <w:style w:type="paragraph" w:customStyle="1" w:styleId="turquoise1">
    <w:name w:val="turquoise1"/>
    <w:basedOn w:val="default0"/>
    <w:rsid w:val="00586F79"/>
    <w:rPr>
      <w:rFonts w:cs="FreeSans"/>
    </w:rPr>
  </w:style>
  <w:style w:type="paragraph" w:customStyle="1" w:styleId="turquoise2">
    <w:name w:val="turquoise2"/>
    <w:basedOn w:val="default0"/>
    <w:rsid w:val="00586F79"/>
    <w:rPr>
      <w:rFonts w:cs="FreeSans"/>
    </w:rPr>
  </w:style>
  <w:style w:type="paragraph" w:customStyle="1" w:styleId="turquoise3">
    <w:name w:val="turquoise3"/>
    <w:basedOn w:val="default0"/>
    <w:rsid w:val="00586F79"/>
    <w:rPr>
      <w:rFonts w:cs="FreeSans"/>
    </w:rPr>
  </w:style>
  <w:style w:type="paragraph" w:customStyle="1" w:styleId="blue1">
    <w:name w:val="blue1"/>
    <w:basedOn w:val="default0"/>
    <w:rsid w:val="00586F79"/>
    <w:rPr>
      <w:rFonts w:cs="FreeSans"/>
    </w:rPr>
  </w:style>
  <w:style w:type="paragraph" w:customStyle="1" w:styleId="blue2">
    <w:name w:val="blue2"/>
    <w:basedOn w:val="default0"/>
    <w:rsid w:val="00586F79"/>
    <w:rPr>
      <w:rFonts w:cs="FreeSans"/>
    </w:rPr>
  </w:style>
  <w:style w:type="paragraph" w:customStyle="1" w:styleId="blue3">
    <w:name w:val="blue3"/>
    <w:basedOn w:val="default0"/>
    <w:rsid w:val="00586F79"/>
    <w:rPr>
      <w:rFonts w:cs="FreeSans"/>
    </w:rPr>
  </w:style>
  <w:style w:type="paragraph" w:customStyle="1" w:styleId="sun1">
    <w:name w:val="sun1"/>
    <w:basedOn w:val="default0"/>
    <w:rsid w:val="00586F79"/>
    <w:rPr>
      <w:rFonts w:cs="FreeSans"/>
    </w:rPr>
  </w:style>
  <w:style w:type="paragraph" w:customStyle="1" w:styleId="sun2">
    <w:name w:val="sun2"/>
    <w:basedOn w:val="default0"/>
    <w:rsid w:val="00586F79"/>
    <w:rPr>
      <w:rFonts w:cs="FreeSans"/>
    </w:rPr>
  </w:style>
  <w:style w:type="paragraph" w:customStyle="1" w:styleId="sun3">
    <w:name w:val="sun3"/>
    <w:basedOn w:val="default0"/>
    <w:rsid w:val="00586F79"/>
    <w:rPr>
      <w:rFonts w:cs="FreeSans"/>
    </w:rPr>
  </w:style>
  <w:style w:type="paragraph" w:customStyle="1" w:styleId="earth1">
    <w:name w:val="earth1"/>
    <w:basedOn w:val="default0"/>
    <w:rsid w:val="00586F79"/>
    <w:rPr>
      <w:rFonts w:cs="FreeSans"/>
    </w:rPr>
  </w:style>
  <w:style w:type="paragraph" w:customStyle="1" w:styleId="earth2">
    <w:name w:val="earth2"/>
    <w:basedOn w:val="default0"/>
    <w:rsid w:val="00586F79"/>
    <w:rPr>
      <w:rFonts w:cs="FreeSans"/>
    </w:rPr>
  </w:style>
  <w:style w:type="paragraph" w:customStyle="1" w:styleId="earth3">
    <w:name w:val="earth3"/>
    <w:basedOn w:val="default0"/>
    <w:rsid w:val="00586F79"/>
    <w:rPr>
      <w:rFonts w:cs="FreeSans"/>
    </w:rPr>
  </w:style>
  <w:style w:type="paragraph" w:customStyle="1" w:styleId="green1">
    <w:name w:val="green1"/>
    <w:basedOn w:val="default0"/>
    <w:rsid w:val="00586F79"/>
    <w:rPr>
      <w:rFonts w:cs="FreeSans"/>
    </w:rPr>
  </w:style>
  <w:style w:type="paragraph" w:customStyle="1" w:styleId="green2">
    <w:name w:val="green2"/>
    <w:basedOn w:val="default0"/>
    <w:rsid w:val="00586F79"/>
    <w:rPr>
      <w:rFonts w:cs="FreeSans"/>
    </w:rPr>
  </w:style>
  <w:style w:type="paragraph" w:customStyle="1" w:styleId="green3">
    <w:name w:val="green3"/>
    <w:basedOn w:val="default0"/>
    <w:rsid w:val="00586F79"/>
    <w:rPr>
      <w:rFonts w:cs="FreeSans"/>
    </w:rPr>
  </w:style>
  <w:style w:type="paragraph" w:customStyle="1" w:styleId="seetang1">
    <w:name w:val="seetang1"/>
    <w:basedOn w:val="default0"/>
    <w:rsid w:val="00586F79"/>
    <w:rPr>
      <w:rFonts w:cs="FreeSans"/>
    </w:rPr>
  </w:style>
  <w:style w:type="paragraph" w:customStyle="1" w:styleId="seetang2">
    <w:name w:val="seetang2"/>
    <w:basedOn w:val="default0"/>
    <w:rsid w:val="00586F79"/>
    <w:rPr>
      <w:rFonts w:cs="FreeSans"/>
    </w:rPr>
  </w:style>
  <w:style w:type="paragraph" w:customStyle="1" w:styleId="seetang3">
    <w:name w:val="seetang3"/>
    <w:basedOn w:val="default0"/>
    <w:rsid w:val="00586F79"/>
    <w:rPr>
      <w:rFonts w:cs="FreeSans"/>
    </w:rPr>
  </w:style>
  <w:style w:type="paragraph" w:customStyle="1" w:styleId="lightblue1">
    <w:name w:val="lightblue1"/>
    <w:basedOn w:val="default0"/>
    <w:rsid w:val="00586F79"/>
    <w:rPr>
      <w:rFonts w:cs="FreeSans"/>
    </w:rPr>
  </w:style>
  <w:style w:type="paragraph" w:customStyle="1" w:styleId="lightblue2">
    <w:name w:val="lightblue2"/>
    <w:basedOn w:val="default0"/>
    <w:rsid w:val="00586F79"/>
    <w:rPr>
      <w:rFonts w:cs="FreeSans"/>
    </w:rPr>
  </w:style>
  <w:style w:type="paragraph" w:customStyle="1" w:styleId="lightblue3">
    <w:name w:val="lightblue3"/>
    <w:basedOn w:val="default0"/>
    <w:rsid w:val="00586F79"/>
    <w:rPr>
      <w:rFonts w:cs="FreeSans"/>
    </w:rPr>
  </w:style>
  <w:style w:type="paragraph" w:customStyle="1" w:styleId="yellow1">
    <w:name w:val="yellow1"/>
    <w:basedOn w:val="default0"/>
    <w:rsid w:val="00586F79"/>
    <w:rPr>
      <w:rFonts w:cs="FreeSans"/>
    </w:rPr>
  </w:style>
  <w:style w:type="paragraph" w:customStyle="1" w:styleId="yellow2">
    <w:name w:val="yellow2"/>
    <w:basedOn w:val="default0"/>
    <w:rsid w:val="00586F79"/>
    <w:rPr>
      <w:rFonts w:cs="FreeSans"/>
    </w:rPr>
  </w:style>
  <w:style w:type="paragraph" w:customStyle="1" w:styleId="yellow3">
    <w:name w:val="yellow3"/>
    <w:basedOn w:val="default0"/>
    <w:rsid w:val="00586F79"/>
    <w:rPr>
      <w:rFonts w:cs="FreeSans"/>
    </w:rPr>
  </w:style>
  <w:style w:type="paragraph" w:customStyle="1" w:styleId="Backgroundobjects">
    <w:name w:val="Background objects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0" w:line="240" w:lineRule="auto"/>
    </w:pPr>
    <w:rPr>
      <w:rFonts w:ascii="Droid Sans Fallback" w:eastAsia="DejaVu Sans" w:hAnsi="Droid Sans Fallback" w:cs="Liberation Sans"/>
      <w:color w:val="FFFFFF"/>
      <w:sz w:val="36"/>
      <w:szCs w:val="24"/>
      <w:lang w:eastAsia="zh-CN" w:bidi="hi-IN"/>
    </w:rPr>
  </w:style>
  <w:style w:type="paragraph" w:customStyle="1" w:styleId="Background">
    <w:name w:val="Background"/>
    <w:rsid w:val="00586F79"/>
    <w:pPr>
      <w:suppressAutoHyphens/>
      <w:spacing w:after="0" w:line="240" w:lineRule="auto"/>
      <w:jc w:val="center"/>
    </w:pPr>
    <w:rPr>
      <w:rFonts w:ascii="Liberation Serif" w:eastAsia="DejaVu Sans" w:hAnsi="Liberation Serif" w:cs="Liberation Sans"/>
      <w:sz w:val="24"/>
      <w:szCs w:val="24"/>
      <w:lang w:eastAsia="zh-CN" w:bidi="hi-IN"/>
    </w:rPr>
  </w:style>
  <w:style w:type="paragraph" w:customStyle="1" w:styleId="Notes">
    <w:name w:val="Notes"/>
    <w:rsid w:val="00586F7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90" w:after="0" w:line="240" w:lineRule="auto"/>
    </w:pPr>
    <w:rPr>
      <w:rFonts w:ascii="FreeSans" w:eastAsia="DejaVu Sans" w:hAnsi="FreeSans" w:cs="Liberation Sans"/>
      <w:color w:val="000000"/>
      <w:sz w:val="24"/>
      <w:szCs w:val="24"/>
      <w:lang w:eastAsia="zh-CN" w:bidi="hi-IN"/>
    </w:rPr>
  </w:style>
  <w:style w:type="paragraph" w:customStyle="1" w:styleId="Outline1">
    <w:name w:val="Outline 1"/>
    <w:rsid w:val="00586F79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spacing w:after="285" w:line="240" w:lineRule="auto"/>
      <w:ind w:left="540" w:hanging="540"/>
    </w:pPr>
    <w:rPr>
      <w:rFonts w:ascii="Droid Sans Fallback" w:eastAsia="DejaVu Sans" w:hAnsi="Droid Sans Fallback" w:cs="Liberation Sans"/>
      <w:color w:val="000000"/>
      <w:sz w:val="64"/>
      <w:szCs w:val="24"/>
      <w:lang w:eastAsia="zh-CN" w:bidi="hi-IN"/>
    </w:rPr>
  </w:style>
  <w:style w:type="paragraph" w:customStyle="1" w:styleId="Outline2">
    <w:name w:val="Outline 2"/>
    <w:basedOn w:val="Outline1"/>
    <w:rsid w:val="00586F79"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270"/>
        <w:tab w:val="left" w:pos="990"/>
        <w:tab w:val="left" w:pos="1710"/>
        <w:tab w:val="left" w:pos="2430"/>
        <w:tab w:val="left" w:pos="3150"/>
        <w:tab w:val="left" w:pos="3870"/>
        <w:tab w:val="left" w:pos="4590"/>
        <w:tab w:val="left" w:pos="5310"/>
        <w:tab w:val="left" w:pos="6030"/>
        <w:tab w:val="left" w:pos="6750"/>
        <w:tab w:val="left" w:pos="7470"/>
        <w:tab w:val="left" w:pos="8190"/>
        <w:tab w:val="left" w:pos="8910"/>
        <w:tab w:val="left" w:pos="9630"/>
        <w:tab w:val="left" w:pos="10350"/>
        <w:tab w:val="left" w:pos="11070"/>
        <w:tab w:val="left" w:pos="11790"/>
        <w:tab w:val="left" w:pos="12510"/>
        <w:tab w:val="left" w:pos="13230"/>
        <w:tab w:val="left" w:pos="13950"/>
      </w:tabs>
      <w:spacing w:after="227"/>
      <w:ind w:left="1170" w:hanging="450"/>
    </w:pPr>
    <w:rPr>
      <w:rFonts w:cs="Droid Sans Fallback"/>
      <w:sz w:val="56"/>
    </w:rPr>
  </w:style>
  <w:style w:type="paragraph" w:customStyle="1" w:styleId="Outline3">
    <w:name w:val="Outline 3"/>
    <w:basedOn w:val="Outline2"/>
    <w:rsid w:val="00586F79"/>
    <w:pPr>
      <w:tabs>
        <w:tab w:val="clear" w:pos="270"/>
        <w:tab w:val="clear" w:pos="990"/>
        <w:tab w:val="clear" w:pos="1710"/>
        <w:tab w:val="clear" w:pos="2430"/>
        <w:tab w:val="clear" w:pos="3150"/>
        <w:tab w:val="clear" w:pos="3870"/>
        <w:tab w:val="clear" w:pos="4590"/>
        <w:tab w:val="clear" w:pos="5310"/>
        <w:tab w:val="clear" w:pos="6030"/>
        <w:tab w:val="clear" w:pos="6750"/>
        <w:tab w:val="clear" w:pos="7470"/>
        <w:tab w:val="clear" w:pos="8190"/>
        <w:tab w:val="clear" w:pos="8910"/>
        <w:tab w:val="clear" w:pos="9630"/>
        <w:tab w:val="clear" w:pos="10350"/>
        <w:tab w:val="clear" w:pos="11070"/>
        <w:tab w:val="clear" w:pos="11790"/>
        <w:tab w:val="clear" w:pos="12510"/>
        <w:tab w:val="clear" w:pos="13230"/>
        <w:tab w:val="clear" w:pos="1395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720"/>
        <w:tab w:val="left" w:pos="10440"/>
        <w:tab w:val="left" w:pos="11160"/>
        <w:tab w:val="left" w:pos="11880"/>
        <w:tab w:val="left" w:pos="12600"/>
        <w:tab w:val="left" w:pos="13320"/>
        <w:tab w:val="left" w:pos="14040"/>
      </w:tabs>
      <w:spacing w:after="170"/>
      <w:ind w:left="1800" w:hanging="360"/>
    </w:pPr>
    <w:rPr>
      <w:sz w:val="48"/>
    </w:rPr>
  </w:style>
  <w:style w:type="paragraph" w:customStyle="1" w:styleId="Outline4">
    <w:name w:val="Outline 4"/>
    <w:basedOn w:val="Outline3"/>
    <w:rsid w:val="00586F79"/>
    <w:pPr>
      <w:spacing w:after="115"/>
      <w:ind w:left="2520"/>
    </w:pPr>
    <w:rPr>
      <w:sz w:val="40"/>
    </w:rPr>
  </w:style>
  <w:style w:type="paragraph" w:customStyle="1" w:styleId="Outline5">
    <w:name w:val="Outline 5"/>
    <w:basedOn w:val="Outline4"/>
    <w:rsid w:val="00586F79"/>
    <w:pPr>
      <w:tabs>
        <w:tab w:val="clear" w:pos="14040"/>
      </w:tabs>
      <w:spacing w:after="57"/>
      <w:ind w:left="3240"/>
    </w:pPr>
  </w:style>
  <w:style w:type="paragraph" w:customStyle="1" w:styleId="Outline6">
    <w:name w:val="Outline 6"/>
    <w:basedOn w:val="Outline5"/>
    <w:rsid w:val="00586F79"/>
  </w:style>
  <w:style w:type="paragraph" w:customStyle="1" w:styleId="Outline7">
    <w:name w:val="Outline 7"/>
    <w:basedOn w:val="Outline6"/>
    <w:rsid w:val="00586F79"/>
  </w:style>
  <w:style w:type="paragraph" w:customStyle="1" w:styleId="Outline8">
    <w:name w:val="Outline 8"/>
    <w:basedOn w:val="Outline7"/>
    <w:rsid w:val="00586F79"/>
  </w:style>
  <w:style w:type="paragraph" w:customStyle="1" w:styleId="Outline9">
    <w:name w:val="Outline 9"/>
    <w:basedOn w:val="Outline8"/>
    <w:rsid w:val="00586F79"/>
  </w:style>
  <w:style w:type="paragraph" w:customStyle="1" w:styleId="InternetLink">
    <w:name w:val="Internet Link"/>
    <w:rsid w:val="00586F79"/>
    <w:pPr>
      <w:suppressAutoHyphens/>
      <w:spacing w:after="0" w:line="240" w:lineRule="auto"/>
    </w:pPr>
    <w:rPr>
      <w:rFonts w:ascii="Liberation Serif" w:eastAsia="DejaVu Sans" w:hAnsi="Liberation Serif" w:cs="Liberation Sans"/>
      <w:color w:val="000080"/>
      <w:sz w:val="24"/>
      <w:szCs w:val="24"/>
      <w:u w:val="single"/>
      <w:lang w:eastAsia="zh-CN" w:bidi="hi-IN"/>
    </w:rPr>
  </w:style>
  <w:style w:type="paragraph" w:customStyle="1" w:styleId="Timesnewroman">
    <w:name w:val="Times new roman"/>
    <w:rsid w:val="00586F79"/>
    <w:pPr>
      <w:tabs>
        <w:tab w:val="left" w:pos="0"/>
        <w:tab w:val="left" w:pos="1270"/>
        <w:tab w:val="left" w:pos="2540"/>
        <w:tab w:val="left" w:pos="3810"/>
        <w:tab w:val="left" w:pos="5080"/>
        <w:tab w:val="left" w:pos="6350"/>
        <w:tab w:val="left" w:pos="7620"/>
        <w:tab w:val="left" w:pos="8890"/>
        <w:tab w:val="left" w:pos="10160"/>
        <w:tab w:val="left" w:pos="11430"/>
        <w:tab w:val="left" w:pos="12700"/>
        <w:tab w:val="left" w:pos="13970"/>
        <w:tab w:val="left" w:pos="15240"/>
        <w:tab w:val="left" w:pos="16510"/>
        <w:tab w:val="left" w:pos="17780"/>
        <w:tab w:val="left" w:pos="19050"/>
        <w:tab w:val="left" w:pos="20320"/>
        <w:tab w:val="left" w:pos="21590"/>
        <w:tab w:val="left" w:pos="22860"/>
        <w:tab w:val="left" w:pos="24130"/>
        <w:tab w:val="left" w:pos="25400"/>
      </w:tabs>
      <w:suppressAutoHyphens/>
      <w:spacing w:after="0" w:line="240" w:lineRule="auto"/>
    </w:pPr>
    <w:rPr>
      <w:rFonts w:ascii="Liberation Sans" w:eastAsia="DejaVu Sans" w:hAnsi="Liberation Sans" w:cs="Liberation Sans"/>
      <w:color w:val="000000"/>
      <w:sz w:val="24"/>
      <w:szCs w:val="24"/>
      <w:lang w:eastAsia="zh-CN" w:bidi="hi-IN"/>
    </w:rPr>
  </w:style>
  <w:style w:type="character" w:customStyle="1" w:styleId="TitleChar">
    <w:name w:val="Title Char"/>
    <w:basedOn w:val="DefaultParagraphFont"/>
    <w:link w:val="Title"/>
    <w:rsid w:val="00586F79"/>
    <w:rPr>
      <w:rFonts w:ascii="Liberation Sans" w:eastAsia="Droid Sans Fallback" w:hAnsi="Liberation Sans" w:cs="FreeSans"/>
      <w:b/>
      <w:bCs/>
      <w:kern w:val="1"/>
      <w:sz w:val="56"/>
      <w:szCs w:val="56"/>
      <w:lang w:eastAsia="zh-CN" w:bidi="hi-IN"/>
    </w:rPr>
  </w:style>
  <w:style w:type="paragraph" w:styleId="Title">
    <w:name w:val="Title"/>
    <w:basedOn w:val="Heading"/>
    <w:next w:val="BodyText"/>
    <w:link w:val="TitleChar"/>
    <w:qFormat/>
    <w:rsid w:val="00586F79"/>
    <w:pPr>
      <w:jc w:val="center"/>
    </w:pPr>
    <w:rPr>
      <w:b/>
      <w:bCs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86F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0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1:00Z</dcterms:created>
  <dcterms:modified xsi:type="dcterms:W3CDTF">2022-06-27T11:51:00Z</dcterms:modified>
</cp:coreProperties>
</file>